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960"/>
      </w:tblGrid>
      <w:tr w:rsidR="003A36DB" w:rsidRPr="003A36DB" w14:paraId="54A9B2BD" w14:textId="77777777" w:rsidTr="003A36DB">
        <w:trPr>
          <w:trHeight w:val="841"/>
        </w:trPr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CA7191A" w14:textId="77777777" w:rsidR="003A36DB" w:rsidRPr="003A36DB" w:rsidRDefault="003A36DB" w:rsidP="003A36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number</w:t>
            </w:r>
          </w:p>
        </w:tc>
        <w:tc>
          <w:tcPr>
            <w:tcW w:w="4646" w:type="pct"/>
            <w:shd w:val="clear" w:color="auto" w:fill="auto"/>
            <w:noWrap/>
            <w:vAlign w:val="center"/>
            <w:hideMark/>
          </w:tcPr>
          <w:p w14:paraId="317AF22F" w14:textId="77777777" w:rsidR="003A36DB" w:rsidRPr="003A36DB" w:rsidRDefault="003A36DB" w:rsidP="003A36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</w:tr>
      <w:tr w:rsidR="003A36DB" w:rsidRPr="003A36DB" w14:paraId="51ED49EE" w14:textId="77777777" w:rsidTr="003A36DB">
        <w:trPr>
          <w:trHeight w:val="285"/>
        </w:trPr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D3AE94F" w14:textId="77777777" w:rsidR="003A36DB" w:rsidRPr="003A36DB" w:rsidRDefault="003A36DB" w:rsidP="003A3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46" w:type="pct"/>
            <w:shd w:val="clear" w:color="auto" w:fill="auto"/>
            <w:noWrap/>
            <w:vAlign w:val="center"/>
            <w:hideMark/>
          </w:tcPr>
          <w:p w14:paraId="28153DB6" w14:textId="77777777" w:rsidR="003A36DB" w:rsidRPr="003A36DB" w:rsidRDefault="003A36DB" w:rsidP="003A3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#1 and #2 and #5</w:t>
            </w:r>
          </w:p>
        </w:tc>
      </w:tr>
      <w:tr w:rsidR="003A36DB" w:rsidRPr="003A36DB" w14:paraId="199E2306" w14:textId="77777777" w:rsidTr="003A36DB">
        <w:trPr>
          <w:trHeight w:val="285"/>
        </w:trPr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73A0EFF" w14:textId="77777777" w:rsidR="003A36DB" w:rsidRPr="003A36DB" w:rsidRDefault="003A36DB" w:rsidP="003A3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46" w:type="pct"/>
            <w:shd w:val="clear" w:color="auto" w:fill="auto"/>
            <w:noWrap/>
            <w:vAlign w:val="center"/>
            <w:hideMark/>
          </w:tcPr>
          <w:p w14:paraId="295E16D1" w14:textId="77777777" w:rsidR="003A36DB" w:rsidRPr="003A36DB" w:rsidRDefault="003A36DB" w:rsidP="003A3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#3 or #4</w:t>
            </w:r>
          </w:p>
        </w:tc>
      </w:tr>
      <w:tr w:rsidR="003A36DB" w:rsidRPr="003A36DB" w14:paraId="5A9CFA2E" w14:textId="77777777" w:rsidTr="003A36DB">
        <w:trPr>
          <w:trHeight w:val="285"/>
        </w:trPr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2B26183" w14:textId="77777777" w:rsidR="003A36DB" w:rsidRPr="003A36DB" w:rsidRDefault="003A36DB" w:rsidP="003A3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46" w:type="pct"/>
            <w:shd w:val="clear" w:color="auto" w:fill="auto"/>
            <w:noWrap/>
            <w:vAlign w:val="center"/>
            <w:hideMark/>
          </w:tcPr>
          <w:p w14:paraId="7053D19A" w14:textId="77777777" w:rsidR="003A36DB" w:rsidRPr="003A36DB" w:rsidRDefault="003A36DB" w:rsidP="003A3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(((((("cohort studies"[</w:t>
            </w:r>
            <w:proofErr w:type="spellStart"/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A36DB">
              <w:rPr>
                <w:rFonts w:ascii="Times New Roman" w:hAnsi="Times New Roman" w:cs="Times New Roman"/>
                <w:sz w:val="20"/>
                <w:szCs w:val="20"/>
              </w:rPr>
              <w:t xml:space="preserve"> Terms]) OR ("cohort studies"[Text Word])) OR ("cohort studies"[Title/Abstract])) OR ("follow up studies"[Text Word])) OR ("follow up studies"[Title/Abstract])) OR ("longitudinal studies"[Text Word])) OR ("longitudinal studies"[Title/Abstract])</w:t>
            </w:r>
          </w:p>
        </w:tc>
      </w:tr>
      <w:tr w:rsidR="003A36DB" w:rsidRPr="003A36DB" w14:paraId="2849A245" w14:textId="77777777" w:rsidTr="003A36DB">
        <w:trPr>
          <w:trHeight w:val="285"/>
        </w:trPr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3368CA7" w14:textId="77777777" w:rsidR="003A36DB" w:rsidRPr="003A36DB" w:rsidRDefault="003A36DB" w:rsidP="003A3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46" w:type="pct"/>
            <w:shd w:val="clear" w:color="auto" w:fill="auto"/>
            <w:noWrap/>
            <w:vAlign w:val="center"/>
            <w:hideMark/>
          </w:tcPr>
          <w:p w14:paraId="6EBEC99E" w14:textId="77777777" w:rsidR="003A36DB" w:rsidRPr="003A36DB" w:rsidRDefault="003A36DB" w:rsidP="003A3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(((((((("randomized controlled trials as topic"[</w:t>
            </w:r>
            <w:proofErr w:type="spellStart"/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A36DB">
              <w:rPr>
                <w:rFonts w:ascii="Times New Roman" w:hAnsi="Times New Roman" w:cs="Times New Roman"/>
                <w:sz w:val="20"/>
                <w:szCs w:val="20"/>
              </w:rPr>
              <w:t xml:space="preserve"> Terms]) OR ("randomized controlled trials"[Text Word])) OR ("randomized controlled trials"[Title/Abstract])) OR ("</w:t>
            </w:r>
            <w:proofErr w:type="spellStart"/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"[Title/Abstract])) OR ("</w:t>
            </w:r>
            <w:proofErr w:type="spellStart"/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"[Text Word])) OR ("randomized clinical trials"[Text Word])) OR ("randomized clinical trials"[Title/Abstract])) OR ("randomized controlled clinical trials"[Title/Abstract])) OR ("randomized controlled clinical trials"[Text Word])</w:t>
            </w:r>
          </w:p>
        </w:tc>
      </w:tr>
      <w:tr w:rsidR="003A36DB" w:rsidRPr="003A36DB" w14:paraId="3F5E264C" w14:textId="77777777" w:rsidTr="003A36DB">
        <w:trPr>
          <w:trHeight w:val="285"/>
        </w:trPr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BE2EBE3" w14:textId="77777777" w:rsidR="003A36DB" w:rsidRPr="003A36DB" w:rsidRDefault="003A36DB" w:rsidP="003A3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46" w:type="pct"/>
            <w:shd w:val="clear" w:color="auto" w:fill="auto"/>
            <w:noWrap/>
            <w:vAlign w:val="center"/>
            <w:hideMark/>
          </w:tcPr>
          <w:p w14:paraId="3B802D7F" w14:textId="77777777" w:rsidR="003A36DB" w:rsidRPr="003A36DB" w:rsidRDefault="003A36DB" w:rsidP="003A3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((((((((((((((((((((((("cardiovascular diseases"[</w:t>
            </w:r>
            <w:proofErr w:type="spellStart"/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A36DB">
              <w:rPr>
                <w:rFonts w:ascii="Times New Roman" w:hAnsi="Times New Roman" w:cs="Times New Roman"/>
                <w:sz w:val="20"/>
                <w:szCs w:val="20"/>
              </w:rPr>
              <w:t xml:space="preserve"> Terms]) OR ("cardiovascular disease"[Title/Abstract])) OR ("cardiovascular event"[Title/Abstract])) OR ("cardiocerebrovascular disease"[Title/Abstract])) OR ("cardiocerebrovascular disease"[Text Word])) OR ("cardiovascular event"[Text Word])) OR ("cardiovascular disease"[Text Word])) OR ("cerebrovascular disease"[Text Word])) OR ("cerebrovascular disease"[Title/Abstract])) OR ("cerebrovascular disorder"[Title/Abstract])) OR ("cerebrovascular disorder"[Text Word])) OR ("cerebrovascular attack"[Text Word])) OR ("cerebrovascular attack"[Title/Abstract])) OR ("stroke"[Title/Abstract])) OR ("stroke"[Text Word])) OR ("cerebral infarction"[Text Word])) ) OR ("cerebral infarction"[Title/Abstract])) OR ("coronary artery disease"[Title/Abstract])) OR ("coronary artery disease"[Text Word])) OR ("coronary heart disease"[Text Word])) OR ("coronary heart disease"[Title/Abstract])) OR ("myocardial infarction"[Title/Abstract])) OR ("myocardial infarction"[Text Word])</w:t>
            </w:r>
          </w:p>
        </w:tc>
      </w:tr>
      <w:tr w:rsidR="003A36DB" w:rsidRPr="003A36DB" w14:paraId="76DF3A84" w14:textId="77777777" w:rsidTr="003A36DB">
        <w:trPr>
          <w:trHeight w:val="285"/>
        </w:trPr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9EFFE30" w14:textId="77777777" w:rsidR="003A36DB" w:rsidRPr="003A36DB" w:rsidRDefault="003A36DB" w:rsidP="003A36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46" w:type="pct"/>
            <w:shd w:val="clear" w:color="auto" w:fill="auto"/>
            <w:noWrap/>
            <w:vAlign w:val="center"/>
            <w:hideMark/>
          </w:tcPr>
          <w:p w14:paraId="26F74357" w14:textId="77777777" w:rsidR="003A36DB" w:rsidRPr="003A36DB" w:rsidRDefault="003A36DB" w:rsidP="003A3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(("metabolic syndrome"[</w:t>
            </w:r>
            <w:proofErr w:type="spellStart"/>
            <w:r w:rsidRPr="003A36DB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3A36DB">
              <w:rPr>
                <w:rFonts w:ascii="Times New Roman" w:hAnsi="Times New Roman" w:cs="Times New Roman"/>
                <w:sz w:val="20"/>
                <w:szCs w:val="20"/>
              </w:rPr>
              <w:t xml:space="preserve"> Terms])) OR ("metabolic syndrome" [Title/Abstract])</w:t>
            </w:r>
          </w:p>
        </w:tc>
      </w:tr>
    </w:tbl>
    <w:p w14:paraId="0C775381" w14:textId="08A1B33F" w:rsidR="00CB1A75" w:rsidRPr="003A36DB" w:rsidRDefault="007A175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A36DB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6F3196" w:rsidRPr="003A36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A36D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F3196" w:rsidRPr="003A36DB">
        <w:rPr>
          <w:rFonts w:ascii="Times New Roman" w:hAnsi="Times New Roman" w:cs="Times New Roman"/>
          <w:b/>
          <w:bCs/>
          <w:sz w:val="20"/>
          <w:szCs w:val="20"/>
        </w:rPr>
        <w:t>1. search strategy</w:t>
      </w:r>
    </w:p>
    <w:sectPr w:rsidR="00CB1A75" w:rsidRPr="003A36DB" w:rsidSect="007E1E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540"/>
    <w:rsid w:val="001A4D4C"/>
    <w:rsid w:val="003A36DB"/>
    <w:rsid w:val="006F3196"/>
    <w:rsid w:val="007A1750"/>
    <w:rsid w:val="007E1E83"/>
    <w:rsid w:val="008B2BD7"/>
    <w:rsid w:val="00A33240"/>
    <w:rsid w:val="00CA0540"/>
    <w:rsid w:val="00CB1A75"/>
    <w:rsid w:val="00CC23CB"/>
    <w:rsid w:val="00FD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37B6A"/>
  <w15:chartTrackingRefBased/>
  <w15:docId w15:val="{B4A318FD-B911-4A86-B717-57EE16DF1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2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o</dc:creator>
  <cp:keywords/>
  <dc:description/>
  <cp:lastModifiedBy>Lixiao</cp:lastModifiedBy>
  <cp:revision>6</cp:revision>
  <dcterms:created xsi:type="dcterms:W3CDTF">2020-12-03T02:11:00Z</dcterms:created>
  <dcterms:modified xsi:type="dcterms:W3CDTF">2021-04-27T02:50:00Z</dcterms:modified>
</cp:coreProperties>
</file>